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7FA56E" w14:textId="77777777" w:rsidR="00700421" w:rsidRDefault="00700421" w:rsidP="00700421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ind w:left="720" w:hanging="720"/>
        <w:rPr>
          <w:b/>
        </w:rPr>
      </w:pPr>
    </w:p>
    <w:p w14:paraId="12FA4C59" w14:textId="77777777" w:rsidR="00700421" w:rsidRDefault="00700421" w:rsidP="00700421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ind w:left="720" w:hanging="720"/>
        <w:rPr>
          <w:b/>
        </w:rPr>
      </w:pPr>
      <w:r>
        <w:rPr>
          <w:b/>
          <w:noProof/>
          <w:lang w:val="en-US"/>
        </w:rPr>
        <w:drawing>
          <wp:inline distT="0" distB="0" distL="0" distR="0" wp14:anchorId="36E918BE" wp14:editId="566890B8">
            <wp:extent cx="4914900" cy="6159689"/>
            <wp:effectExtent l="0" t="0" r="0" b="12700"/>
            <wp:docPr id="1" name="Picture 1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video gam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6340" cy="61614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74FAE94" w14:textId="77777777" w:rsidR="00700421" w:rsidRPr="006F520D" w:rsidRDefault="00700421" w:rsidP="00700421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</w:pPr>
      <w:r>
        <w:rPr>
          <w:b/>
        </w:rPr>
        <w:t xml:space="preserve">Supplementary Figure S1: Distribution of participant demographics and VARK styles across experimental sensory conditions. </w:t>
      </w:r>
      <w:r w:rsidRPr="00C316D7">
        <w:t xml:space="preserve">Each dot represents one participant, colored pink if female and blue if male. </w:t>
      </w:r>
      <w:r>
        <w:t xml:space="preserve">Auditory learners are the rarest (7.7%) and kinaesthetic are the most common (38.5%), with the remaining two types being intermediate: Read/Write (28.8%) and Visual (25%). </w:t>
      </w:r>
      <w:r w:rsidRPr="000548BD">
        <w:rPr>
          <w:color w:val="000000"/>
          <w:sz w:val="22"/>
          <w:szCs w:val="22"/>
        </w:rPr>
        <w:t>Alt text descriptions available in supplementary material.</w:t>
      </w:r>
    </w:p>
    <w:p w14:paraId="06277375" w14:textId="77777777" w:rsidR="000F2667" w:rsidRDefault="000F2667"/>
    <w:sectPr w:rsidR="000F2667" w:rsidSect="0008627D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C3CFC1" w14:textId="77777777" w:rsidR="00000000" w:rsidRDefault="00F114F6">
      <w:r>
        <w:separator/>
      </w:r>
    </w:p>
  </w:endnote>
  <w:endnote w:type="continuationSeparator" w:id="0">
    <w:p w14:paraId="5063AE8F" w14:textId="77777777" w:rsidR="00000000" w:rsidRDefault="00F114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593B89" w14:textId="77777777" w:rsidR="001232DC" w:rsidRDefault="00F114F6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  <w:p w14:paraId="044DB065" w14:textId="77777777" w:rsidR="001232DC" w:rsidRDefault="00F114F6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  <w:p w14:paraId="3374B9F4" w14:textId="77777777" w:rsidR="001232DC" w:rsidRDefault="00F114F6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  <w:p w14:paraId="200EA660" w14:textId="77777777" w:rsidR="001232DC" w:rsidRDefault="00F114F6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D05275" w14:textId="77777777" w:rsidR="00000000" w:rsidRDefault="00F114F6">
      <w:r>
        <w:separator/>
      </w:r>
    </w:p>
  </w:footnote>
  <w:footnote w:type="continuationSeparator" w:id="0">
    <w:p w14:paraId="107C78CC" w14:textId="77777777" w:rsidR="00000000" w:rsidRDefault="00F114F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C2D85E" w14:textId="77777777" w:rsidR="001232DC" w:rsidRDefault="00F114F6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54F363DE" w14:textId="77777777" w:rsidR="001232DC" w:rsidRDefault="00F114F6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0421"/>
    <w:rsid w:val="000F2667"/>
    <w:rsid w:val="00700421"/>
    <w:rsid w:val="00F11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9F4B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421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00421"/>
  </w:style>
  <w:style w:type="paragraph" w:styleId="BalloonText">
    <w:name w:val="Balloon Text"/>
    <w:basedOn w:val="Normal"/>
    <w:link w:val="BalloonTextChar"/>
    <w:uiPriority w:val="99"/>
    <w:semiHidden/>
    <w:unhideWhenUsed/>
    <w:rsid w:val="00F114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4F6"/>
    <w:rPr>
      <w:rFonts w:ascii="Lucida Grande" w:eastAsia="Times New Roman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421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00421"/>
  </w:style>
  <w:style w:type="paragraph" w:styleId="BalloonText">
    <w:name w:val="Balloon Text"/>
    <w:basedOn w:val="Normal"/>
    <w:link w:val="BalloonTextChar"/>
    <w:uiPriority w:val="99"/>
    <w:semiHidden/>
    <w:unhideWhenUsed/>
    <w:rsid w:val="00F114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4F6"/>
    <w:rPr>
      <w:rFonts w:ascii="Lucida Grande" w:eastAsia="Times New Roman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1</Characters>
  <Application>Microsoft Macintosh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lma Laurentino</dc:creator>
  <cp:keywords/>
  <dc:description/>
  <cp:lastModifiedBy>Telma  Laurentino</cp:lastModifiedBy>
  <cp:revision>2</cp:revision>
  <dcterms:created xsi:type="dcterms:W3CDTF">2024-11-14T00:52:00Z</dcterms:created>
  <dcterms:modified xsi:type="dcterms:W3CDTF">2024-11-26T15:34:00Z</dcterms:modified>
</cp:coreProperties>
</file>